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9420" w:type="dxa"/>
        <w:tblLook w:val="04A0" w:firstRow="1" w:lastRow="0" w:firstColumn="1" w:lastColumn="0" w:noHBand="0" w:noVBand="1"/>
      </w:tblPr>
      <w:tblGrid>
        <w:gridCol w:w="1454"/>
        <w:gridCol w:w="1109"/>
        <w:gridCol w:w="1109"/>
        <w:gridCol w:w="1000"/>
        <w:gridCol w:w="1540"/>
        <w:gridCol w:w="1409"/>
        <w:gridCol w:w="1840"/>
        <w:gridCol w:w="1649"/>
        <w:gridCol w:w="7880"/>
        <w:gridCol w:w="1000"/>
      </w:tblGrid>
      <w:tr w:rsidR="00DD5066" w:rsidRPr="00DD5066" w14:paraId="4A45E31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6C7C2D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  <w:t>Chromoso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88968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  <w:t>Sta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A712C0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  <w:t>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2B3CF8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  <w:t>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72D61F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  <w:t>strand GRCm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313CDC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  <w:t>MGI 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C9C9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  <w:t>Feature Ty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D3B399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  <w:t>Symbol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41CB0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BB06C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b/>
                <w:bCs/>
                <w:color w:val="FFFF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D5066" w:rsidRPr="00DD5066" w14:paraId="5C929BD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4E2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0B3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071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93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147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2A8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DE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BA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47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CAA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E7D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rbb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6131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rb-b2 receptor tyrosine kinase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55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56C88F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247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280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570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D8C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7264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23F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FEE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D3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425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F7A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23CE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kzf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4B2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KAROS family zinc finger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DA8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113AFA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9D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E4BC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866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FC0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764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C5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5B7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AC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39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F68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BA10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ag1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D71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erm associated antigen 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F7FB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51939D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670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2F9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7648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889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924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340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F6F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2C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40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75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C0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wc2l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D576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on Willebrand factor C domain-containing protein 2-li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03B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83038C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D4A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AF7C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0666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F67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142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AE6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E3D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16B1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283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64A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B80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rd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C2E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CA1 associated RING doma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B9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E7140B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1B0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FD0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282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913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454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397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1F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38E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763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58F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E69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ca1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50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P-binding cassette, sub-family A member 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1F1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555833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BF7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1C0B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5963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AE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6185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A7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D3FE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9724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513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2D8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9EAD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ic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F10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-aminoimidazole-4-carboxamide ribonucleotide formyltransferase/IMP cyclohydrol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9EF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D8807E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35B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972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6246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64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6923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A2A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AD6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75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55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D0C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C30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n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AA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bronect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7190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1D1C76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3BA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D5A8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1986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06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251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976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2BF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F8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518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28C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74C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reg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4E9D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lanoregul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3C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362197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C51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1B2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298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01D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323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F24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108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E6D3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481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0C0C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7E6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cr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E86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oxisomal trans-2-enoyl-CoA reduct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7B0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320D60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85E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6E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3235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0BF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342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E1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1FC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A61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27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A8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17FD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mem169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281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membrane protein 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81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4D75BE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EB9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194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3465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EF1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434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16D7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54C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9C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45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0B8E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2B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rcc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3C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-ray repair complementing defective repair in Chinese hamster cells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1C2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87DBC3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EB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53EC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4662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5764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576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B8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407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759E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835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1D07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6FFF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rchf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7141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mbrane associated ring-CH-type finger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B14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DC3110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AD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81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6224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CE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672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026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D86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146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8591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C9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00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rcal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2F1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NF2 related chromatin remodeling ATPase like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79BD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8065B5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05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35FF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682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6CD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7397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D7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9B2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90AD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25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3C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31B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kar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1A9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kyrin and armadillo repeat contain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9BF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847973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BE22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F53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750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E4A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7529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407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613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432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80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883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1BC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l37a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B0FC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bosomal protein L37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872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9B50E7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240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8F3C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8636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46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8916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95A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488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B81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64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7294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7DB0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fbp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B02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sulin-like growth factor binding protein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4E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2332B7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95ED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78BD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897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C59A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914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81C0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39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0E7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64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511F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164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fbp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7A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sulin-like growth factor binding protein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2F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968E76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16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F32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0542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CCF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055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349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6E13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3B1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87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8D7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9E81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np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93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ition prote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3AF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1FCFD0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33C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5A6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9493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D3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1636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EF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7A5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3C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45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D41C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C7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ns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9FAB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ns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2EA2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29B4ED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FE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4E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164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C0C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1873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F09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A84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447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5882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C0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89A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fy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F5C3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N and FYVE domain containing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56C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C67ADA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C3E3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B68C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193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F2E8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200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A6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150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BB7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53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D48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A3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xcr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0D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-X-C motif chemokine receptor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6F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39B371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CAC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92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2309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392E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2337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72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7B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DC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87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1AD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DD5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xcr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F9C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-X-C motif chemokine receptor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748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2AAAB6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0A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7231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275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A22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307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950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F0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E15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39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DE59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E2F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pc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79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n related protein 2/3 complex, subunit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598F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6074AF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F51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86B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3177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B6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3187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8B1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0B1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33B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538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7B6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A7DD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bar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9E99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 protein-coupled bile acid receptor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E27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AFB956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E8F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F4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318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78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323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789B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BA79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4CA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78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D2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0B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mp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456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gio-associated migratory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40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7199E0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21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374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324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F023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3928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A4E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A3E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62BD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307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36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F5F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nkd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1D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oxysmal nonkinesiogenic dyskines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C738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4B2B81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0FD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C85C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327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4A82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3434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25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6568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77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69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5A1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E5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mbim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A31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membrane BAX inhibitor motif containing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70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92CC5F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C5B2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1E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401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197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4084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70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CE8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F9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850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52B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42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ip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54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iliogenesis associated TTC17 interacting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4B1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68EA2C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2863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D9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4143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5788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425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EEF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7E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15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452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395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276C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11a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43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lute carrier family 11 (proton-coupled divalent metal ion transporters), member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D86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AC3D573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7CA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AD2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4306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025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4364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B76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B33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B0F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544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5CF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A9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dsp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8B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D small phosphatase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CEF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88F2B2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7D2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71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4485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51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474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3E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E8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8A2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89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4B1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6E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l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AC6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ll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8D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911AAA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834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02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474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150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5834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C9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5A0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59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24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B7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BE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p3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42B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biquitin specific peptidase 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CBD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A7FCB5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C7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E6C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545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548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57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35C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88FD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80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89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6D3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EA9E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ot9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9E3E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R4-NOT transcription complex, subunit 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09F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A7ACB2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23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A02C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5811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94C6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605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046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F7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54B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74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7CEE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D5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cd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2C9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ospholipase C, delta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5B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9A3962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6C3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33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6054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48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6273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B3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5BA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BB1F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45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2A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2FB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fp14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F42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inc finger protein 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73E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78DB7B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4CD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5F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6274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1D2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631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B4D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47B3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6CD8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40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7C6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C878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s1l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7DB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S1 homolog, ubiquinol-cytochrome c reductase complex chaper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297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D7EF25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D0F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8D7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6329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EF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640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8C7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1CA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5A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8902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148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EB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nf2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A61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ng finger protein 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96E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BECF1C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6D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7B8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6406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949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676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348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8D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920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08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9BA9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7CE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k3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A6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ine/threonine kinase 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8BE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B2F23F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3D0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232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700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24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740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31F5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26E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1A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47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C61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F71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tll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47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ubulin tyrosine ligase-like family, member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0C1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649A73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3FE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37F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7527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8867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777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71F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0492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251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885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858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8405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yp27a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41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ytochrome P450, family 27, subfamily a, polypeptide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AE9D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7C9E5C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08E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0FD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7780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13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7883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5CC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D28B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E5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8913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03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081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kag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9D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kinase, AMP-activated, gamma 3 non-catalytic subuni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806C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8BF649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CE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E6D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811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9228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8244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F24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86C5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FD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89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CAB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3C3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nt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41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ngless-type MMTV integration site family, member 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00C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36D5403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83B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11B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831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7987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8433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3F0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C176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DF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80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59D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4DD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nt10a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AC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ngless-type MMTV integration site family, member 10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8421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3A254C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CC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014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894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D4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896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D33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CB6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6F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308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C5C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479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dk5r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45AD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yclin dependent kinase 5, regulatory subunit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D2A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2B147E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01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911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9206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6A62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9245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0F5F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8EFB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9B1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97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D07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562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v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69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V transcription factor, ETS family memb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13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648EDA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2CC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57DF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929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D9AD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932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9C9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5B21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9B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43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8702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37C9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yba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02A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ystallin, beta 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AD1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5BB3C6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C8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1F0A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9412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B14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9747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2A14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1D8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B64B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42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CD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B58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fap6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E86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ilia and flagella associated protein 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592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02544C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2D3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473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984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F4F3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9908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AB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6220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EF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65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64C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B9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hh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B28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ian hedgeh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7B63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357016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C4B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2E7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0065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7C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018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53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F3A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038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28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600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A11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hej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C6D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homologous end joining factor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4373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C9E9FA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E7E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90D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02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0C7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10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154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97B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2D8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45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2A36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AC7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23a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E03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lute carrier family 23 (nucleobase transporters), member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FA1C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347CB2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0428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431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12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A3E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19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FCB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4E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63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64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1479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37DC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ppd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686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yclin Pas1/PHO80 domain containing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A1B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4D0468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266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524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19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2A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245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E7B8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1F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C85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3882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E76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67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treg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FBB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ticulophagy regulator family member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E6D9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05B8D1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73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43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452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89C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482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5110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26D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0C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60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A4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D5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fand2b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300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inc finger, AN1 type domain 2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E4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90F7D4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0228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EB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48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49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57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4A8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31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C8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13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1E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0ECC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cb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885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P-binding cassette, sub-family B member 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81F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82F6BE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12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C94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57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0794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6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4F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9F6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2559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384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79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DD4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g9a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F40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utophagy related 9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51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2E6782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BC18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C49D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687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A536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76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EE5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D05E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2C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987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BD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5B8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kzf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2A5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kyrin repeat and zinc finger domain containing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12D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7F23A8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93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20C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748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6648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87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75C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E18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E5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18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7A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5647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lb1l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B9A8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lactosidase, beta 1-li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AF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A1C52C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C50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36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874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21D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92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E7D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AF1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707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132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0C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3998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k1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57FC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ine/threonine kinase 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9D7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A13539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00B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00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908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FBBD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96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787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E7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B4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954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603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A4BD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uba4a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B68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ubulin, alpha 4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0F63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56B8BE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B4C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5751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1967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F0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2087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8316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DB7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F2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864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F12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17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630095N17Ri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CB6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KEN cDNA A630095N17 g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1162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F53AEB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28CB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D92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213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39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2223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A4E7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165F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0DF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87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A6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7B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jb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788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J heat shock protein family (Hsp40) member B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CCB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1E99A5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28B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8D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223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B14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241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A29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6A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95D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27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6EB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53A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prn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168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tyrosine phosphatase receptor type 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4A2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757714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7D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A5F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2488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4858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2550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349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72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CF9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982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0CB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33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p18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26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gulated endocrine-specific protein 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203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1E0FCE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124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0C12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285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C0D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2946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909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62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FA0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2783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1C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AC8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pep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02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partyl aminopeptid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61C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BADB9C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2A2C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62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3369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B92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3452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6F0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DCB1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C4C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48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6E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AD4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s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69B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sm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D76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4702D1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D61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F3F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3519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B38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089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99E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72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E2E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92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7E1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CB95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eg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EB3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EG complex loc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E2DC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F78909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EFC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D8AB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125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664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19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20D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76F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1A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63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E8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4478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ppa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9730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DP-mannose pyrophosphorylase 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34C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B572FB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F79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4CE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27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27D8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509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7948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A57D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78C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528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D63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BF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c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2706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id-sensing ion channel family member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031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A6A2EC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F9A1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26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51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FE3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559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C3E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CC3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DB8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65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B6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08AF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pf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F5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ndroitin polymerizing fact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D00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3FDBE93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0C9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4B9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56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B6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623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390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90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DE2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31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569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B7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mem198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C729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membrane protein 1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24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1FE17B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4E58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EA2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624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5F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83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FB4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709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862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386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15A2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C6CF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bsl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62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bscurin-like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2F7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0C4A18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8A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000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838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44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87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B07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AC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C9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65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47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07A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ha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A3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hibin alph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5D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C1267C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5D98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61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498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960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5139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33DD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13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D23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89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1A93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5EB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k11ip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96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ine/threonine kinase 11 interacting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CC5F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6CBC8C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CE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88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5226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7BD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536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EED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F9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16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93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640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71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4a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5DAB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lute carrier family 4 (anion exchanger), member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3EA2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3D48FB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2E4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54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3438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79C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4917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C7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B83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D6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82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33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E32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pha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3A5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ph receptor A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07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25C6FC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B75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B6F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0779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D4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1737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55F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23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D6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74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C50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557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x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D8F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ired box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079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490FAE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9D9D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338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2869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076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3969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BF7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F9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31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5891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DB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901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gpp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73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hingosine-1-phosphate phosphatas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614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9D2BCF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6FB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964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3946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3E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465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AD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FF2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E69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460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0AB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02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rsb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F5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enylalanyl-tRNA synthetase, beta subuni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EC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CF6290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8C8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D85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473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C29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4887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B35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93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565F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528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E24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618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03594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D4F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DNA sequence BC0359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06F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282121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18A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01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4876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50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5148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B4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21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8DF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56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176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64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gat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D2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oacylglycerol O-acyltransferase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0B80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8AE976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7CF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AD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635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7B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645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56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EFB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ED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50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B1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08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tp14b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243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TP14B small subunit processome compon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B0B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F1BDD1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E4F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D6E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635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39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6854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C5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493C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6262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14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2F0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9C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sl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28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yl-CoA synthetase long-chain family member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9B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B78F95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70C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C6FB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7946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5944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7977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5F30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5D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C7C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8911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6F0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58F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e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871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tassium voltage-gated channel, Isk-related subfamily, gene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5AF0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80A47C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196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1B23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412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049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4178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93B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351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395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3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99EE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7A3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g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1F1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cretogranin 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18FE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2845E6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028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E6E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584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892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6496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A3C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354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8D2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8913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3A2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AE9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1s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A5D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aptor-related protein complex AP-1, sigma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6C3D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A70EB9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792C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7B17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6799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16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7537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FCD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222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C5A3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66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DE6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CB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dfy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CCB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D repeat and FYVE domain containing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64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3867B9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BE3B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AC8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7537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4B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7591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CBB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416D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C6E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64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9DF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2C3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rpl4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C69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tochondrial ribosomal protein L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90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7CD5DE3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6A2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2D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772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731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8363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55C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A3D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41E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17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32FF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BF4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e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B9D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ine (or cysteine) peptidase inhibitor, clade E, member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571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ECBB49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78EF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3F70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176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910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192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9E3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2DC7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2F9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268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CC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70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m124b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103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mily with sequence similarity 124, member 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0BF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AD8ED9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43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170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2426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ACF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318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E4A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390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83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473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6541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7D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l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CCDF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llin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658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E10690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3C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81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4273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9EA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439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98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00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F5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57910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641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2C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4526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67A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 45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BC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045567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9292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66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4787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12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7362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305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030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970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463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B2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139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ck1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9D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dicator of cytokinesis 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B44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F9AE10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E5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F30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054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579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3194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754E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.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0E5B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9F92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31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D6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9AD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yap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6F7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uronal tyrosine-phophorylated phosphoinositide 3-kinase adaptor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913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61BBD2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8D2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6D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2108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F8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269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EB9F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1E96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69E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94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3D00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0DDC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rs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92CE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sulin receptor substrate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8A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8472C5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F5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9C2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294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777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423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25C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B590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E57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41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0AB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7A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bdd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20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omboid domain containing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1EF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E640AD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D536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A1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4261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76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5645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A2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3E7F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1C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46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569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14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4a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DDF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lagen, type IV, alpha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A2F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3A079A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B1C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0C0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5646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810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6997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6B9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2F9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AFC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46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76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007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4a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17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lagen, type IV, alpha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DB8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55D552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808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A952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7026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9EAF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730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E2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EAD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CA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29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1BC2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E7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ff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C31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tochondrial fission fact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C3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69F45D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EA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AE1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734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6678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746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E37E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6F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B4E6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35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B382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62A9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m4sf2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282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membrane 4 L six family member 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9D0E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67AAD1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73D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61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7485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25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7489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731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539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DA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60969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49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70C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4779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4D0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, 477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82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DF9420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FF8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07F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817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E008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8789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6F4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F2B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FB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337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46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E9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fg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905C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fGAP with FG repeats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052E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F41B70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800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D0FC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891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553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8918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698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D59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14D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51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C241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146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030005L19Ri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3C3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KEN cDNA A030005L19 g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1D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27C3B2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65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F166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026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982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03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CF0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4E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BD9C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51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94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4B7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030014E15Ri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FA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KEN cDNA A030014E15 g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D2A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2A0D06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5C8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013E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082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744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09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119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D2F4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D92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6440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EB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F1C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621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AE30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 6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4EE2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1DD0DC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5D9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E64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20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056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21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4F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3F13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1B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51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70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3440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030003K21Ri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55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KEN cDNA A030003K21 g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297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F61A45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76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B7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329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363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337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FE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389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5B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7797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F9C2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688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754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95B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 75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8A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BAE783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EF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4F2C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38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28E1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386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2D5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35C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50E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60972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B92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A97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4795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B2C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, 479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3855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437511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70FF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BD73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78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143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79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82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55F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9F21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60972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5FC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A6C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47959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D9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, 479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B2A0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008A90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F9CF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5FBB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9902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552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16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51F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20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A3E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313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F93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42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19a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464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lute carrier family 19, member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97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194FE1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E07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7D8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192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D4E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20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6130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52E0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413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7795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ABFC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BF41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rtap28-1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AB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eratin associated protein 28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B360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4684FC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3A3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D76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226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94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23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A60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C32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D3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60972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02B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82A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47969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9326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, 479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F0B7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E2285D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E3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E230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36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C78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37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332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1FF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CBE9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51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A1F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44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030005K14Ri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AA1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KEN cDNA A030005K14 g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E9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6207B0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5DC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7E3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386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93D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39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729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7E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68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86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8BF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93C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rtap28-1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79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eratin associated protein 28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7A8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A95B91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CFAF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572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944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148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0968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F897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97A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C9D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290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106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5F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l2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70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-C motif chemokine ligand 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32A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52EC73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D08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43E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137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BF15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188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698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D2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0E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30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329C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669F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w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3AA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ynein assembly factor with WDR repeat domains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45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D5B88D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7B8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79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233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8D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3858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006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6A1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1BF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48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C44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49F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hkap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6A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HK1 interactor, AKAP domain contain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101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AD6EC7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D80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5F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014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1E9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3175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4E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7D6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09C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383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EFE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F57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d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F78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osphotyrosine interaction domain containing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F4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66D80F3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54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789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347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78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6739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BDE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3698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CC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528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C87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29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er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AAA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lta/notch-like EGF repeat contain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92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C3156F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BD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EF4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667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59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674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7F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469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B8F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75125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2C8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DE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5779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57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, 577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0A3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DCEEC1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4FC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E17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6989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FE5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818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AE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7232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1B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094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6F7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E57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ip1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CB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yroid hormone receptor interactor 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F0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1B8891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19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A9A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8175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315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878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4CD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CFD9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9851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2891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7BA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B8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bxo3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F8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-box protein 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287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DA488B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F298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88C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8836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013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9128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EE9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359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7D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90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958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1EF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16a1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3E6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lute carrier family 16 (monocarboxylic acid transporters), member 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F9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49D24D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9A6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8B3D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0658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8EE5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088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5D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D5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09C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77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6052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1A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0l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CFC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0 nuclear body protein like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AC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8DCB0B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FCC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16D9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1329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5EBE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2867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0A0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4C9B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A52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56213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848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2217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3851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B02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, 385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00AD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E8C228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4822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1B69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1487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56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250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568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07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F4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67215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092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386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5325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489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, 53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DB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1C9AC1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822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8A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177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F28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191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5FEF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3A4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CA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6445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33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1BB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7609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025C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pseudogene 76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633A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FF2822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07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18A2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219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E69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260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EC0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828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B23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6127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79A4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D1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0l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9C2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0 nuclear body protein lik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62E7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015214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A9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D13F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2573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4587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2676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327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31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92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67221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3A4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28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5356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03C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, 53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B9D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FC3F6C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48E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8E6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4119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3A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412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BD7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F1F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DB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63888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92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B5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5295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421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, 529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EB6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9DC893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102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3B7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4774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B8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478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3D9E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B9B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3D8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6440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4F2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F01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759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89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 7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A5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6C80A2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EB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55C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5046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DE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5265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A3D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A73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5A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33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D7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D76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907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0 nuclear body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FD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E30734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988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124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528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570E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5727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94D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4D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1E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7024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B9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318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100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0 nuclear body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CD8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4E3AA4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76B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AFE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5777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65E8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37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535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AA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44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95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3B3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940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0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E1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clear antigen Sp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61D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E92710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41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FBC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44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84E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643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EF19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87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2BE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31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26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1CD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630001G21Ri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A7C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KEN cDNA A630001G21 g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3C9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07C7E7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29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91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7211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C34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779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A35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D5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276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74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FABC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D95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b39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16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lcium binding protein 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6B64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CD2A99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B80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C6C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8222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370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8364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6EA1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690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DD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75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555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C5F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m2c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875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gral membrane protein 2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0FD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BF241A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039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F60C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856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060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8594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F1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87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E20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83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DEC5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04A0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33407L21Ri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BD8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KEN cDNA 4933407L21 g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5C0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054175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E48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58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8660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18A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8887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9232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6BD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BF1C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850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3A5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9C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r5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320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 protein-coupled receptor 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EC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8D424D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100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1EE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9457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A940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957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CF8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DD0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9733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73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FF3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071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ata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402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ermatogenesis associated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886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8018F8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635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F2C7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973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8F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983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52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97F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D58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00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AAFB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4750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10459M11Ri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23B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KEN cDNA 2810459M11 ge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9410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44D5833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D00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5ED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992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09E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067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239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372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21E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74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2DA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7230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smd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A8C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asome (prosome, macropain) 26S subunit, non-ATPase,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276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AAB670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7D5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19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0267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05A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0396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1E4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00C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E0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93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C5C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B6F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tr2b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00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-hydroxytryptamine (serotonin) receptor 2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C38C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5B502D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CB3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E5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0613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6B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0905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5BB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326E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72B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54394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27C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35D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2197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49C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gene 219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6DF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B503DC3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72A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94D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0825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CAE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206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5A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3094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FEE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60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9AA8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882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mc9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7BC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madillo repeat containing 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C7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6F22C6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26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38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2309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91C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235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BC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4E1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8A7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3843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E0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36C0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3gnt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4A59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DP-GlcNAc:betaGal beta-1,3-N-acetylglucosaminyltransferase 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118D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5BEA3C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0A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E5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272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F62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2871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52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01C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DC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72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C2D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9E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cl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8345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cleol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60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F66E32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F9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BA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3139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13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3170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EF7D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A1E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F3B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418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B3A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780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mur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6F8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uromedin U receptor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CEC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4F5738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59CB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3BB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354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4E0C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3557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117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A5C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8BC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91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46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B9F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x4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B6F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stis expressed 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0E24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CE9B80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71D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D5C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4544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6C00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4584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C8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655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8C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78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70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82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ma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35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hymosin alph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B39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D61B4D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6D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130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4707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87C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5102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092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DE46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C22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2708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7DBE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44A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de6d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267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osphodiesterase 6D, cGMP-specific, rod, del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2BE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E043A5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C7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48F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510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E30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5345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F5B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A79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49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493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F22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E6D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ps7b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5A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P9 signalosome subunit 7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E40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D313D9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907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816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594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0D8C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598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C5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061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1E3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73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8A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19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pc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43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triuretic peptide type 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E997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713361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4DD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8521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6315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098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9778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83B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FC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3C8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25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85E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0E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s3l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6F90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S3 like 3'-5' exoribonucleas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45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3617BD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BE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0833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014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6002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017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0D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AA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A6D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8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67D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6CE8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ppl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D12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kaline phosphatase, placental-lik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C6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14B3E4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68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D4D8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0257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4AF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0293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F2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AFB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35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40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8A6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FEC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pi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4F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kaline phosphatase, intesti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F8C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C7EA63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3F4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489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0526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4D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0556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0B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166F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428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879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35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0232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kp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21C0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kaline phosphatase 3, intestine, not Mn requir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6E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3D154E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4D0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4ABD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0753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2035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084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71A7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21D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5F9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434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F66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DE5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el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219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dothelin converting enzyme-like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49F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288F7A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C1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3D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1110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191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116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E0E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41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843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67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D69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AB0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ss5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E2AE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ine protease 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4B6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3DFB90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157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CF1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1183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1CD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1277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76C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728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04C9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878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0B3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B0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rnd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965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linergic receptor, nicotinic, delta polypepti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465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0FD918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8E1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A4E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133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DB0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1393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552B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344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DF1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878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3A4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320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rng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9EC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olinergic receptor, nicotinic, gamma polypepti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95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0FF07A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473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73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1416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14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1682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AE2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AD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A5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44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181C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C2F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if4e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492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ukaryotic translation initiation factor 4E member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44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197D18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01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6C2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192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FA4A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2385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96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F6B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23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16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C0D6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4EE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fhd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0E5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F hand domain containing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7CE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DA9B69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E8B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A3FF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2547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3F2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3785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784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A2AD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35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385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F1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B4E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igyf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DBC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B10 interacting GYF protein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99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C083AD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9B3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720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314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0CAD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3224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337C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0CA8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7E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7810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817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53C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cnj1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B7B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tassium inwardly-rectifying channel, subfamily J, member 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3C8B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51BCC4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56D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87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3979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6D2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403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BD16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A6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84B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04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B29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559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norc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E41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condary ossification center associated regulator of chondrocyte matur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DB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0282FD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8D2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7CBC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404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7C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501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A5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EC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EBD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8584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FD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ED97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gef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02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uronal guanine nucleotide exchange fact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378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01D0F1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D1C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792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5017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716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525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D43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A02A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C6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444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C18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1A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u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CD2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uraminidas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36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889140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8A9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BA78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548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6D1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6482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F94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43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2A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73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097E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FC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pp5d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C9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ositol polyphosphate-5-phosphatase 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65E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F9759A3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2E9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38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6837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C9A9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720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C57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DA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12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42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426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EA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g16l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F6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utophagy related 16 like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EC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A5DF64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C3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B528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731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B00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7728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0CD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DB2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38BF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82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C3A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B41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g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65B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-antigen, retina and pineal gland (arresti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78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DDB4C0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9B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9B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781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3FC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8729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AFE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188C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E3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383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927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78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gkd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F28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acylglycerol kinase, del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44E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F3A8EF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10B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16D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8728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4B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9362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1B7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5AB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87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31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796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E2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p4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63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biquitin specific peptidase 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87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2DB88C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A9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DD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983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66A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467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3E3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14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C6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5806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BF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96B5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gt1a1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DF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DP glycosyltransferase 1 family, polypeptide A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95E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3775B13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A1D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97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9985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20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46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0FFB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FB00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E9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5760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A3E4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B40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gt1a9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BF1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DP glucuronosyltransferase 1 family, polypeptide A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B3B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60DC61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D6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D83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0155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EE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467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8C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CD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81F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5760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6DE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E6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gt1a8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5C8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DP glucuronosyltransferase 1 family, polypeptide A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9A2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6D7CE9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6F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8B3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0227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202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477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94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CEF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FC8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26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55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D1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gt1a7c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76E1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DP glucuronosyltransferase 1 family, polypeptide A7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764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252888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DE20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13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0309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C68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467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A8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E5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1684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5806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B56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E89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gt1a6b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F7F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DP glucuronosyltransferase 1 family, polypeptide A6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96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754AE1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546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5B8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0625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0B2F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46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89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3A1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55D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376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B72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449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gt1a6a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A00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DP glucuronosyltransferase 1 family, polypeptide A6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C9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1BAE6A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A9C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6BA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0937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7AC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46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C6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455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12F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26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20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CBDE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gt1a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941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DP glucuronosyltransferase 1 family, polypeptide A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22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0DB746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AC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F2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28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2E8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46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F5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B24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852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5760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0A2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5C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gt1a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7F8D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DP glucuronosyltransferase 1 family, polypeptide 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D4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102362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C2B2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FDA9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324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2E35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33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A22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7D5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93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068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DE1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F1F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jb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860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J heat shock protein family (Hsp40) member B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CD13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8F16AA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E2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91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396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547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46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B787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8D37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4F6C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88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B66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461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gt1a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780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DP glucuronosyltransferase 1 family, polypeptide A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2B40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B65614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64B8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94B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547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146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90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0E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46E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6E6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7052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A74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61EE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roh2a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17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estro heat-like repeat family member 2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ACA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DCFB5C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F6D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9C9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190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9B9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205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B82A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7DF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334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858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83BD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D0D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jurp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0A39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lliday junction recognition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A81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FE0ECE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E254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052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234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0D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3189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FFA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F6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5D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814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4C3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F42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pm8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81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ient receptor potential cation channel, subfamily M, member 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16D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1DA689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45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4329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334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5A89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354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18BA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8A8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37A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26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1312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68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p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A8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creted phosphoprotein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2CE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580C06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5E6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208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427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C602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4377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284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2A6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DE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80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B8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221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lrp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DB64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lutamine repeat prote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A3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BFC98C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EE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D4F4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6259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077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6299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2B5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3A9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F41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4451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27D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3F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l4c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862E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P-ribosylation factor-like 4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C3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3A8394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1A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439C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998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9819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0827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CF0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F05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59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382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D903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03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3bp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C27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3-domain binding protein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1E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34E34E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CC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F3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382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00D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823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833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F22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244F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536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C6C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43E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ap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50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fGAP with GTPase domain, ankyrin repeat and PH doma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293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7372E9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F80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ACD2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8556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C3C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8588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D5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32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70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56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9A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24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bx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4161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ulation brain homeobox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74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BF2BD5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3A48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E6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8803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2AD9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9423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988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4E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ECF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551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DD8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465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b18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57D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kyrin repeat and SOCS box-containing 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DA2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B55496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687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EBA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9698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BD93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081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806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C73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6645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21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51B2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F90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qca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6C1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Q motif containing with AAA doma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75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6A1576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88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A64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1317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20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1434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261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040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0E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95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FC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97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kr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81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ypical chemokine receptor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9D8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427E80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3059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AB01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531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2900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5410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CAB1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D95C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80B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53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F76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DB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ps8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735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P9 signalosome subunit 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3C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4B04BF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DFC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0050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6945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DCE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7717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793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8C47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6C03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884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9D9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4DA5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6a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5D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lagen, type VI, alpha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B8B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FAB76A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FBA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AE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8428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479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8788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0554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47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C63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763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D77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76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ph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78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lanophil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4C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844CA4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8F4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646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8808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083D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8817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24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225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E244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6446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61A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5E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lh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7BF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lactin releasing horm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56A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80E1EF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144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48DF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8858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FF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897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D4F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CE12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6EA4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46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FCA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A9D9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b1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C543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B17, member RAS oncogene fami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A7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CFE9DA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63D8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3111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9264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2E6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0566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A2B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A7D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B8B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427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573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E6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rrfip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CBA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ucine rich repeat (in FLII) interacting prote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B77C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64BF49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1F3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670D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0728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14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0985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CEDB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65A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CD6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856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B29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449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bm4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F52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NA binding motif protein 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97A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A1E9F4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399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EF0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1075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2FA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1529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C10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2B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ED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8584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647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763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mp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8752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ceptor (calcitonin) activity modifying prote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5B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CEF26E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443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E98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177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19B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214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BB70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9C7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1EE4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51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520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167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be2f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3AF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biquitin-conjugating enzyme E2F (putativ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A8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D5088B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0C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03D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226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67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2487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338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F4A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FF1D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553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52E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1DED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ly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2BD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cysteine ly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688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6155BC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8D0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051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2497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4484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276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6CD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CA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96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854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B33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F772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pnl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B7F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pin-li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FA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6611AF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98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7A5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2787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870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290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27B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20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83A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80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F7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4C4A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hl3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489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elch-like 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570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FA5B2C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EF1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0C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294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0D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3019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F54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16F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37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6064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A6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07D3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rfe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1874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rythroferr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24E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78CE5F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45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4FD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301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6F4A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3265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99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C2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854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46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558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F5FE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lkap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FA3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grin-linked kinase-associated serine/threonine phosphatase 2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F7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69F6DD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F4CC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9D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3392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18C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3417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9C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6362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96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8598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14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138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s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2A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iry and enhancer of split 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14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9161C8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C9D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0DC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3436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BF3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387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5EB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540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AB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1952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CCC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7C8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5A9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iod circadian clock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D24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49DFB2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31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8B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422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A7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457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7A50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2DAF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962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12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7BD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742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f3ip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345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F3 interacting protei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B5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0CBF59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59F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04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468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452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4873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A3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FD0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AC6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97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C0B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3092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b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266F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kyrin repeat and SOCS box-containing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611F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612C2C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78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0D21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729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9C7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7757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0FE8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112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1F3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46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88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AD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wist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3432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wist basic helix-loop-helix transcription factor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F6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29ED32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DFC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91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8565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303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1234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5BD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C26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D1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62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908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90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dac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C7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tone deacetylase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79F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FF2E15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4A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D2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367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78F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401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3965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14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6E4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45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2B4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428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ufa1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C3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DH:ubiquinone oxidoreductase subunit A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EE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1436353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8D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ADB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4074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C221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408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4B9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3FC3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7FD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12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8BF0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AB3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6b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1D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family 6 subfamily B member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BA0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993E8D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65D9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2308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4185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1C8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419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9E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6EF0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7E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12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7C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5ECD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6b2b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CDAF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family 6 subfamily B member 2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FE4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55AA76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945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F41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4387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E43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446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BA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440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060F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12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96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459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6b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AD4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family 6 subfamily B member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B5A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815AA4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4C5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9AA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008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8F2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019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125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9505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B787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12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A22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14C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9s2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1FB9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family 9 subfamily S member 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D9C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2F256C8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2C8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700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16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057F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17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BA21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C3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28E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12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36C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68E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9s2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E965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family 9 subfamily S member 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44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6CC0E4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814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63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24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F22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252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703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6EFD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8F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12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5C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07F0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9s1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70E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family 9 subfamily S member 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24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24A924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B9F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9249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355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E451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36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C99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BCA8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A2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312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F1C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EA1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9s1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8F9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family 9 subfamily S member 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FEED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55B7A42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CEB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A08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476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0464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487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60C7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A4F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AB99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78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E23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2036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9s1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A96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family 9 subfamily S member 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3E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D89DB1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13F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FAF7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64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04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697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19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540B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28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41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EEB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8E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ps9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17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P9 signalosome subunit 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1BBA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6523AE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52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78B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719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F9D3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576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408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D34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53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728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B75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6753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os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C1C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ospiral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1DD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BEE55A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ED6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4970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7593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3AE6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7879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A53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010F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883D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1948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99D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59DC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c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B3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lypican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4D43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DA5FA4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9352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7C2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7875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72F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8306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0DB4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81EF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88EB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452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04E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D479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kmy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03E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kyrin repeat and MYND domain containing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9B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E8B0B9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545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E36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8347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BC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836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168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3803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1D1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46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B8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41D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usp28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16A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ual specificity phosphatase 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0989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E24614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4E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CD6F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837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F59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848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93A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C12D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B52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41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4E2C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DF29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npepl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918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ginyl aminopeptidase (aminopeptidase B)-like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AC4F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C4DBCC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9C6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188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862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99B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875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AA3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25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567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443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73E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8E5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10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20C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lpain 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55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7CC58B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0EAE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05F1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8785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874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914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FE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0E1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94E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95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EF2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1981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r3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550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 protein-coupled receptor 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E41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4F0D56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508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A53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9340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1F0D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939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35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C25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7B1F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646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1E4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89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qp1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0ED7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quaporin 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BF3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3B2997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C50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C5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943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7F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0296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2A1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F26B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AE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83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2F7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F162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if1a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2D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inesin family member 1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505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6FF9AC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E9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14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0629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C94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073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8A9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2AE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F4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329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4131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FBE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xt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9C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anine-glyoxylate aminotransfer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CA3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DAAA84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206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3C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079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685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088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C6B8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4F3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4D1B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91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2FC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C888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b21l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F1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b-21-like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92A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D7EF6A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7675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63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0964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F1C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587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A0A7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189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FD6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459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8864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AE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occ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7365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iliary rootlet coiled-coil, rootletin family member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8C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D19D11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9334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A6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63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B6F3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2287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6F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C3A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3EEC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459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6EC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B9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ned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235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shi, nidogen and EGF-like domains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470D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5C5B46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6D88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DEB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2289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C82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2336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A440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FDC8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B7AF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83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9F6E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EDB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erf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F5A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tochondrial transcription termination factor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94D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A9679B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76A4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E85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237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E9D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271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9D7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DF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380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559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B70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3771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s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D2B4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S domain containing serine/threonine kin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27F9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6D24F95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0BA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369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2713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33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2953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2AE6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00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D41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36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413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9F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pp1r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186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phosphatase 1, regulatory subunit 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B8E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73B4D8A6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B1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2E0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3016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352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332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31F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BB2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B22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0527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81E3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C8EA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o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98F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octamin 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6F6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C249C10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8506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D2F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3336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38B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4065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9FA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BD1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4B0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92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568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9D6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dlbp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D991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 density lipoprotein (HDL) binding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7228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4F6568C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F7C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5E27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406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C02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4374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789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7D0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4F0D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972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797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B38C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ptin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F8A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ptin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D8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365F6C2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F9A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119E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4398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B3AF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549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CD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67A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D7D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3851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E85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32E2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rp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016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RM, RhoGEF and pleckstrin domain protein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9B77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25922A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3EE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4E2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548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EBF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5819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3CF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397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FC7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8916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5D6D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E04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k2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DC64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ine/threonine kinase 25 (yeast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D43A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467315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2BD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1E5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6133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FC8C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6234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0D3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285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469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8584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107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D18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52B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L2-related ovarian kill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A13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1225D5CD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DFC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90D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633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BB96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682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5D59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F3D2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99EF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42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34F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EA90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ap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203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AP domain containing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C0AC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2C839BE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7CF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930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6826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496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7173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EFC0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5E1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14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138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F01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6A56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g4b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CD9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utophagy related 4B, cysteine peptid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096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458BB1DA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BDD8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E640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720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452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729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A80A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64E1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0CC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83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6BB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A062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tymk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C24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oxythymidylate kin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B51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CA8701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2CB2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00D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7316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0CF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749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8B1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6011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4F8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9228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ACC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8B1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g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A72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hibitor of growth family, member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932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97FA999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216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553E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7526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1F9A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780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459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07C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E3D4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1382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4FE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FE25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hgdh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631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-2-hydroxyglutarate dehydrogen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1D25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7CA518B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49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DCA3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789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4ED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8042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493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CF8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4D8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858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B5B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F01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l3st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7B51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lactose-3-O-sulfotransferas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3FC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65627B41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7076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3E6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846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7A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8703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29E5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171C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5E68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7119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EA8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B47E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l3st2b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2BF7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lactose-3-O-sulfotransferase 2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706F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5C7EEC64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6AC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C31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918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1EE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939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2E35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855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2200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36467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334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15CA1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l3st2c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4F53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lactose-3-O-sulfotransferase 2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EFDE4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27C2B73F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FACFF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5F0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9482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5247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9560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D70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735F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C37C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26613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5C1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C0D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u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972BD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alidase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3AD0E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D5066" w:rsidRPr="00DD5066" w14:paraId="084B3127" w14:textId="77777777" w:rsidTr="00DD506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CB87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7922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966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CE757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980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D436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132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A80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I:1048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5350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coding 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6E938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dcd1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FC49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50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rammed cell death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4486B" w14:textId="77777777" w:rsidR="00DD5066" w:rsidRPr="00DD5066" w:rsidRDefault="00DD5066" w:rsidP="00DD50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E623B13" w14:textId="77777777" w:rsidR="00092038" w:rsidRDefault="00092038"/>
    <w:sectPr w:rsidR="000920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066"/>
    <w:rsid w:val="00054BA2"/>
    <w:rsid w:val="00092038"/>
    <w:rsid w:val="008C5DBA"/>
    <w:rsid w:val="00B76DF2"/>
    <w:rsid w:val="00DD5066"/>
    <w:rsid w:val="00F2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188E6"/>
  <w15:chartTrackingRefBased/>
  <w15:docId w15:val="{0B83EEEF-567D-49AF-AEF0-8F5D9659C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0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0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0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0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0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0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0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0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0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0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0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0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0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0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0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0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0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0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0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0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0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0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0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0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0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0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0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06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D506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5066"/>
    <w:rPr>
      <w:color w:val="96607D"/>
      <w:u w:val="single"/>
    </w:rPr>
  </w:style>
  <w:style w:type="paragraph" w:customStyle="1" w:styleId="msonormal0">
    <w:name w:val="msonormal"/>
    <w:basedOn w:val="Normal"/>
    <w:rsid w:val="00DD50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DD5066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725</Words>
  <Characters>22873</Characters>
  <Application>Microsoft Office Word</Application>
  <DocSecurity>0</DocSecurity>
  <Lines>387</Lines>
  <Paragraphs>271</Paragraphs>
  <ScaleCrop>false</ScaleCrop>
  <Company>The Jackson Laboratory</Company>
  <LinksUpToDate>false</LinksUpToDate>
  <CharactersWithSpaces>2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Hines</dc:creator>
  <cp:keywords/>
  <dc:description/>
  <cp:lastModifiedBy>Timothy Hines</cp:lastModifiedBy>
  <cp:revision>1</cp:revision>
  <dcterms:created xsi:type="dcterms:W3CDTF">2026-03-06T16:03:00Z</dcterms:created>
  <dcterms:modified xsi:type="dcterms:W3CDTF">2026-03-06T16:03:00Z</dcterms:modified>
</cp:coreProperties>
</file>